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E27" w:rsidRPr="005E5CB6" w:rsidRDefault="003B3E27" w:rsidP="003B3E2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>Predictors of self and parental vaccination decisions in England during the 2009 H1N1 pandemic: Analysis of the Flu Watch pandemic cohort data</w:t>
      </w:r>
    </w:p>
    <w:p w:rsidR="003B3E27" w:rsidRPr="005E5CB6" w:rsidRDefault="003B3E27" w:rsidP="003B3E27">
      <w:pPr>
        <w:pStyle w:val="Caption"/>
        <w:keepNext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>Dale Weston, Ruth Blackburn, Henry W. W. Potts</w:t>
      </w:r>
      <w:r w:rsidR="00101750"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r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&amp; Andrew C. Hayward</w:t>
      </w:r>
    </w:p>
    <w:p w:rsidR="00101750" w:rsidRPr="005E5CB6" w:rsidRDefault="00101750" w:rsidP="0010175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01750" w:rsidRPr="005E5CB6" w:rsidRDefault="00101750" w:rsidP="00101750">
      <w:pPr>
        <w:jc w:val="center"/>
        <w:rPr>
          <w:b/>
        </w:rPr>
      </w:pPr>
      <w:r w:rsidRPr="005E5CB6">
        <w:rPr>
          <w:rFonts w:ascii="Times New Roman" w:hAnsi="Times New Roman" w:cs="Times New Roman"/>
          <w:b/>
          <w:sz w:val="24"/>
          <w:szCs w:val="24"/>
        </w:rPr>
        <w:t>Supplementary Information</w:t>
      </w:r>
      <w:bookmarkStart w:id="0" w:name="_GoBack"/>
      <w:bookmarkEnd w:id="0"/>
    </w:p>
    <w:p w:rsidR="003B3E27" w:rsidRPr="005E5CB6" w:rsidRDefault="003B3E27" w:rsidP="003B3E2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1D4301" w:rsidRPr="005E5CB6" w:rsidRDefault="003B3E27" w:rsidP="003B3E2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pplementary Table 1 </w:t>
      </w:r>
    </w:p>
    <w:p w:rsidR="003B3E27" w:rsidRPr="005E5CB6" w:rsidRDefault="003B3E27" w:rsidP="003B3E27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ttitudes towards pandemic influenza and vaccine of adults who were </w:t>
      </w:r>
      <w:proofErr w:type="spellStart"/>
      <w:r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</w:t>
      </w:r>
      <w:proofErr w:type="spellEnd"/>
      <w:r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) offered</w:t>
      </w:r>
      <w:r w:rsidR="00C32E56"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an influenza vaccine, and ii) received the</w:t>
      </w:r>
      <w:r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pandemic vaccine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3933"/>
        <w:gridCol w:w="1027"/>
        <w:gridCol w:w="1026"/>
        <w:gridCol w:w="1023"/>
        <w:gridCol w:w="1023"/>
        <w:gridCol w:w="1029"/>
        <w:gridCol w:w="1023"/>
        <w:gridCol w:w="1023"/>
        <w:gridCol w:w="1023"/>
        <w:gridCol w:w="1023"/>
        <w:gridCol w:w="1021"/>
      </w:tblGrid>
      <w:tr w:rsidR="005E5CB6" w:rsidRPr="005E5CB6" w:rsidTr="00101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 </w:t>
            </w:r>
          </w:p>
          <w:p w:rsidR="003B3E27" w:rsidRPr="005E5CB6" w:rsidRDefault="003B3E27" w:rsidP="00150A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dult-self report</w:t>
            </w:r>
          </w:p>
        </w:tc>
        <w:tc>
          <w:tcPr>
            <w:tcW w:w="1809" w:type="pct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Adults who were 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u w:val="single"/>
                <w:lang w:eastAsia="en-GB"/>
              </w:rPr>
              <w:t>offered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</w:t>
            </w:r>
            <w:r w:rsidR="00C32E56"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influenza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vaccine </w:t>
            </w: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N=798</w:t>
            </w:r>
          </w:p>
        </w:tc>
        <w:tc>
          <w:tcPr>
            <w:tcW w:w="1804" w:type="pct"/>
            <w:gridSpan w:val="5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Adults who 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u w:val="single"/>
                <w:lang w:eastAsia="en-GB"/>
              </w:rPr>
              <w:t>received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pandemic vaccine </w:t>
            </w: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</w:p>
          <w:p w:rsidR="003B3E27" w:rsidRPr="005E5CB6" w:rsidRDefault="003B3E27" w:rsidP="002F76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N=3</w:t>
            </w:r>
            <w:r w:rsidR="002F76CE"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40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363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agree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agree</w:t>
            </w:r>
          </w:p>
        </w:tc>
      </w:tr>
      <w:tr w:rsidR="005E5CB6" w:rsidRPr="005E5CB6" w:rsidTr="0010175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)     Pandemic vaccine is safe for me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%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2F76CE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2F76CE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A8291A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b)     Pandemic vaccine is effective in preventing me from getting flu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)     Natural infection provides me with stronger immunity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ED320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ED320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ED32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ED320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)     I do not trust vaccines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ED3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ED320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ED3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ED320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ED32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ED320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ED320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e)     I was worried that if I caught flu I might pass it on to others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)      Pandemic flu is very serious if you catch it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g)     I did not think that I was at 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lastRenderedPageBreak/>
              <w:t>risk of pandemic flu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)     I did not think that I was eligible for pandemic vaccine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i</w:t>
            </w:r>
            <w:proofErr w:type="spellEnd"/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)      My doctor recommended that I have pandemic vaccine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j)      I did not think that I was at high risk of complications of flu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k)     I have had flu vaccine before and it made me feel ill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l)      I was worried about having to take time off work / education because of pandemic flu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2F76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2F76C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2F76C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)    I was too busy / had too little time to get vaccinated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n)     I was concerned that the pandemic flu vaccine had not been tested enough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o)     I was concerned that the vaccine could make you feel as ill as flu does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p)     I was concerned about rare but serious side effects of the pandemic flu vaccination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%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8F3FFE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:rsidR="003B3E27" w:rsidRPr="005E5CB6" w:rsidRDefault="003B3E27" w:rsidP="008F3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8F3FFE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60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</w:tr>
    </w:tbl>
    <w:p w:rsidR="003B3E27" w:rsidRPr="005E5CB6" w:rsidRDefault="003B3E27" w:rsidP="003B3E27">
      <w:pPr>
        <w:rPr>
          <w:rFonts w:ascii="Times New Roman" w:hAnsi="Times New Roman" w:cs="Times New Roman"/>
          <w:sz w:val="24"/>
          <w:szCs w:val="24"/>
        </w:rPr>
        <w:sectPr w:rsidR="003B3E27" w:rsidRPr="005E5CB6" w:rsidSect="006538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D4301" w:rsidRPr="005E5CB6" w:rsidRDefault="001D4301" w:rsidP="003B3E2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Supplementary Table 2</w:t>
      </w:r>
      <w:r w:rsidR="003B3E27" w:rsidRPr="005E5CB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3B3E27" w:rsidRPr="005E5CB6" w:rsidRDefault="003B3E27" w:rsidP="003B3E27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Attitudes of parents towards pandemic influenza and vaccine for children who were </w:t>
      </w:r>
      <w:proofErr w:type="spellStart"/>
      <w:r w:rsidR="00C32E56"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</w:t>
      </w:r>
      <w:proofErr w:type="spellEnd"/>
      <w:r w:rsidR="00C32E56" w:rsidRPr="005E5CB6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) offered an influenza vaccine, and ii) received the pandemic vaccine</w:t>
      </w:r>
    </w:p>
    <w:tbl>
      <w:tblPr>
        <w:tblStyle w:val="LightShading"/>
        <w:tblW w:w="5139" w:type="pct"/>
        <w:tblLayout w:type="fixed"/>
        <w:tblLook w:val="04A0" w:firstRow="1" w:lastRow="0" w:firstColumn="1" w:lastColumn="0" w:noHBand="0" w:noVBand="1"/>
      </w:tblPr>
      <w:tblGrid>
        <w:gridCol w:w="4076"/>
        <w:gridCol w:w="1416"/>
        <w:gridCol w:w="1055"/>
        <w:gridCol w:w="953"/>
        <w:gridCol w:w="827"/>
        <w:gridCol w:w="1090"/>
        <w:gridCol w:w="1040"/>
        <w:gridCol w:w="1133"/>
        <w:gridCol w:w="994"/>
        <w:gridCol w:w="851"/>
        <w:gridCol w:w="1133"/>
      </w:tblGrid>
      <w:tr w:rsidR="005E5CB6" w:rsidRPr="005E5CB6" w:rsidTr="00101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 w:val="restart"/>
            <w:shd w:val="clear" w:color="auto" w:fill="auto"/>
            <w:noWrap/>
            <w:hideMark/>
          </w:tcPr>
          <w:p w:rsidR="003B3E27" w:rsidRPr="005E5CB6" w:rsidRDefault="003B3E27" w:rsidP="00150A4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</w:pPr>
          </w:p>
          <w:p w:rsidR="00101750" w:rsidRPr="005E5CB6" w:rsidRDefault="00101750" w:rsidP="00150A4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GB"/>
              </w:rPr>
            </w:pPr>
          </w:p>
          <w:p w:rsidR="003B3E27" w:rsidRPr="005E5CB6" w:rsidRDefault="003B3E27" w:rsidP="00150A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Parental Report</w:t>
            </w:r>
          </w:p>
        </w:tc>
        <w:tc>
          <w:tcPr>
            <w:tcW w:w="1833" w:type="pct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>Children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who wer</w:t>
            </w: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 xml:space="preserve">e </w:t>
            </w: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  <w:t>offered</w:t>
            </w: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 xml:space="preserve"> </w:t>
            </w:r>
            <w:r w:rsidR="00C32E56"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>influenza</w:t>
            </w: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 xml:space="preserve"> vaccine </w:t>
            </w: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</w:pP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n-GB"/>
              </w:rPr>
              <w:t>N=85</w:t>
            </w:r>
          </w:p>
        </w:tc>
        <w:tc>
          <w:tcPr>
            <w:tcW w:w="1768" w:type="pct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Children who 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u w:val="single"/>
                <w:lang w:eastAsia="en-GB"/>
              </w:rPr>
              <w:t>received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 pandemic vaccine </w:t>
            </w:r>
          </w:p>
          <w:p w:rsidR="003B3E27" w:rsidRPr="005E5CB6" w:rsidRDefault="003B3E27" w:rsidP="00150A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</w:p>
          <w:p w:rsidR="003B3E27" w:rsidRPr="005E5CB6" w:rsidRDefault="003B3E27" w:rsidP="007356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N=</w:t>
            </w:r>
            <w:r w:rsidR="007356EF"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58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32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284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agree</w:t>
            </w:r>
          </w:p>
        </w:tc>
        <w:tc>
          <w:tcPr>
            <w:tcW w:w="357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341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neutral</w:t>
            </w:r>
          </w:p>
        </w:tc>
        <w:tc>
          <w:tcPr>
            <w:tcW w:w="292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389" w:type="pct"/>
            <w:tcBorders>
              <w:top w:val="nil"/>
              <w:bottom w:val="single" w:sz="8" w:space="0" w:color="auto"/>
            </w:tcBorders>
            <w:shd w:val="clear" w:color="auto" w:fill="auto"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Cs/>
                <w:color w:val="auto"/>
                <w:sz w:val="24"/>
                <w:szCs w:val="24"/>
                <w:lang w:eastAsia="en-GB"/>
              </w:rPr>
              <w:t>strongly agree</w:t>
            </w:r>
          </w:p>
        </w:tc>
      </w:tr>
      <w:tr w:rsidR="005E5CB6" w:rsidRPr="005E5CB6" w:rsidTr="0010175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a)     Pandemic vaccine is safe for my child</w:t>
            </w:r>
          </w:p>
        </w:tc>
        <w:tc>
          <w:tcPr>
            <w:tcW w:w="4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6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%</w:t>
            </w:r>
          </w:p>
        </w:tc>
        <w:tc>
          <w:tcPr>
            <w:tcW w:w="32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%</w:t>
            </w:r>
          </w:p>
        </w:tc>
        <w:tc>
          <w:tcPr>
            <w:tcW w:w="28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%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4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b)     Pandemic vaccine is effective in preventing flu in my chil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c)     Natural infection provides my child with stronger immunity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d)    When it comes to my child, I do not trust vaccine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e)     I was worried that if my child caught flu that they might pass it on to others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f)      Pandemic flu is very serious if my child catches it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g)     I did not think that my child was at risk of pandemic flu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h)     I did not think that my child was eligible for pandemic vaccin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i</w:t>
            </w:r>
            <w:proofErr w:type="spellEnd"/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)      My doctor recommended that my child have pandemic vaccine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j)      I did not think that my child was at high risk of complications of flu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 xml:space="preserve">k)     My child has had flu vaccine </w:t>
            </w: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lastRenderedPageBreak/>
              <w:t>before and it made them feel ill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2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l)      I was worried about my child would need to take time off education because they got pandemic flu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7356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="007356EF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i)     My child was too busy to get vaccinate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mii)    I was too busy / had too little time to get my child vaccinate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7356EF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%</w:t>
            </w:r>
          </w:p>
        </w:tc>
      </w:tr>
      <w:tr w:rsidR="005E5CB6" w:rsidRPr="005E5CB6" w:rsidTr="001017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n)     When it comes to my child, I was concerned that the pandemic flu vaccine had not been tested enough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E3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="00E343B3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o)     I was concerned that the vaccine could make my child feel as ill as flu woul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 w:rsidR="005E5CB6" w:rsidRPr="005E5CB6" w:rsidTr="0010175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pct"/>
            <w:shd w:val="clear" w:color="auto" w:fill="auto"/>
            <w:noWrap/>
            <w:hideMark/>
          </w:tcPr>
          <w:p w:rsidR="003B3E27" w:rsidRPr="005E5CB6" w:rsidRDefault="003B3E27" w:rsidP="003B3E27">
            <w:pPr>
              <w:ind w:firstLineChars="200" w:firstLine="480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</w:pPr>
            <w:r w:rsidRPr="005E5CB6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  <w:lang w:eastAsia="en-GB"/>
              </w:rPr>
              <w:t>p)     I was concerned about rare but serious side effects of pandemic flu vaccination in my child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%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%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%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%</w:t>
            </w:r>
          </w:p>
        </w:tc>
        <w:tc>
          <w:tcPr>
            <w:tcW w:w="373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%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3B3E27" w:rsidP="00E3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E343B3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:rsidR="003B3E27" w:rsidRPr="005E5CB6" w:rsidRDefault="003B3E27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%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:rsidR="003B3E27" w:rsidRPr="005E5CB6" w:rsidRDefault="003B3E27" w:rsidP="00E34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="00E343B3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  <w:tc>
          <w:tcPr>
            <w:tcW w:w="389" w:type="pct"/>
            <w:shd w:val="clear" w:color="auto" w:fill="auto"/>
            <w:noWrap/>
            <w:hideMark/>
          </w:tcPr>
          <w:p w:rsidR="003B3E27" w:rsidRPr="005E5CB6" w:rsidRDefault="00E343B3" w:rsidP="00150A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 w:rsidR="003B3E27" w:rsidRPr="005E5C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</w:tbl>
    <w:p w:rsidR="001F130F" w:rsidRPr="003B3E27" w:rsidRDefault="001F130F">
      <w:pPr>
        <w:rPr>
          <w:rFonts w:ascii="Times New Roman" w:hAnsi="Times New Roman" w:cs="Times New Roman"/>
          <w:sz w:val="24"/>
          <w:szCs w:val="24"/>
        </w:rPr>
      </w:pPr>
    </w:p>
    <w:sectPr w:rsidR="001F130F" w:rsidRPr="003B3E27" w:rsidSect="003B3E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E27"/>
    <w:rsid w:val="00101750"/>
    <w:rsid w:val="001D4301"/>
    <w:rsid w:val="001F130F"/>
    <w:rsid w:val="002F76CE"/>
    <w:rsid w:val="003B3E27"/>
    <w:rsid w:val="005E5CB6"/>
    <w:rsid w:val="006971EA"/>
    <w:rsid w:val="00724F00"/>
    <w:rsid w:val="007356EF"/>
    <w:rsid w:val="008F3FFE"/>
    <w:rsid w:val="00A8291A"/>
    <w:rsid w:val="00A9734F"/>
    <w:rsid w:val="00C32E56"/>
    <w:rsid w:val="00E343B3"/>
    <w:rsid w:val="00ED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001EA6-3BDF-4024-BB28-F464420C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E2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3">
    <w:name w:val="Light Shading Accent 3"/>
    <w:basedOn w:val="TableNormal"/>
    <w:uiPriority w:val="60"/>
    <w:rsid w:val="003B3E2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101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017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56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6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CB99D26.dotm</Template>
  <TotalTime>0</TotalTime>
  <Pages>4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Weston</dc:creator>
  <cp:lastModifiedBy>Ruth Blackburn</cp:lastModifiedBy>
  <cp:revision>2</cp:revision>
  <cp:lastPrinted>2017-05-22T08:17:00Z</cp:lastPrinted>
  <dcterms:created xsi:type="dcterms:W3CDTF">2017-05-22T09:02:00Z</dcterms:created>
  <dcterms:modified xsi:type="dcterms:W3CDTF">2017-05-22T09:02:00Z</dcterms:modified>
</cp:coreProperties>
</file>